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05" w:type="dxa"/>
        <w:tblInd w:w="-1800" w:type="dxa"/>
        <w:tblLayout w:type="fixed"/>
        <w:tblLook w:val="04A0" w:firstRow="1" w:lastRow="0" w:firstColumn="1" w:lastColumn="0" w:noHBand="0" w:noVBand="1"/>
      </w:tblPr>
      <w:tblGrid>
        <w:gridCol w:w="1091"/>
        <w:gridCol w:w="993"/>
        <w:gridCol w:w="8221"/>
      </w:tblGrid>
      <w:tr w:rsidR="005A7FDA" w:rsidRPr="005A7FDA" w:rsidTr="005A7FDA">
        <w:trPr>
          <w:trHeight w:val="285"/>
        </w:trPr>
        <w:tc>
          <w:tcPr>
            <w:tcW w:w="10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A7FDA" w:rsidRPr="005A7FDA" w:rsidRDefault="005A7FDA" w:rsidP="005A7F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pplementary Table S4</w:t>
            </w: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Number of elite alleles within each recombinant inbred line.</w:t>
            </w:r>
          </w:p>
        </w:tc>
      </w:tr>
      <w:tr w:rsidR="005A7FDA" w:rsidRPr="005A7FDA" w:rsidTr="005A7FDA">
        <w:trPr>
          <w:trHeight w:val="285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ite allel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 of RILs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Ls</w:t>
            </w:r>
          </w:p>
        </w:tc>
      </w:tr>
      <w:tr w:rsidR="005A7FDA" w:rsidRPr="005A7FDA" w:rsidTr="005A7FDA">
        <w:trPr>
          <w:trHeight w:val="285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486</w:t>
            </w:r>
          </w:p>
        </w:tc>
      </w:tr>
      <w:tr w:rsidR="005A7FDA" w:rsidRPr="005A7FDA" w:rsidTr="005A7FDA">
        <w:trPr>
          <w:trHeight w:val="285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323,G544,G517,G399,G496,G372,G325</w:t>
            </w:r>
          </w:p>
        </w:tc>
      </w:tr>
      <w:tr w:rsidR="005A7FDA" w:rsidRPr="005A7FDA" w:rsidTr="005A7FDA">
        <w:trPr>
          <w:trHeight w:val="285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343,G471,G393,G393</w:t>
            </w:r>
          </w:p>
        </w:tc>
      </w:tr>
      <w:tr w:rsidR="005A7FDA" w:rsidRPr="005A7FDA" w:rsidTr="005A7FDA">
        <w:trPr>
          <w:trHeight w:val="285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287,G318,G421,G498,G532,G293,G295,G537,G405,G489,G403,G522,G513,G349,G500</w:t>
            </w:r>
          </w:p>
        </w:tc>
      </w:tr>
      <w:tr w:rsidR="005A7FDA" w:rsidRPr="005A7FDA" w:rsidTr="005A7FDA">
        <w:trPr>
          <w:trHeight w:val="285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276,G375,G465,G436,G302,G413,G410,G526,G331,G340,G456,G538,G367,G385,G409,G483,G479,G435</w:t>
            </w:r>
          </w:p>
        </w:tc>
      </w:tr>
      <w:tr w:rsidR="005A7FDA" w:rsidRPr="005A7FDA" w:rsidTr="005A7FDA">
        <w:trPr>
          <w:trHeight w:val="450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382,G362,G464,G447,G488,G419,G426,G519,G415,G383,G395,G508,G533,G311,G478,G417,G322,G376,G394,G329,G525,G423,G304,G490,G386,G350,G487</w:t>
            </w:r>
          </w:p>
        </w:tc>
      </w:tr>
      <w:tr w:rsidR="005A7FDA" w:rsidRPr="005A7FDA" w:rsidTr="005A7FDA">
        <w:trPr>
          <w:trHeight w:val="450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277,G296,G347,G392,G459,G374,G422,G352,G414,G308,G303,G506,G290,G497,G313,G280,G448,G342,G473,G286,G520,G512,G299,G346,G518,G529,G360,G452,G438,G301,G359,G381,G357,G475,G492</w:t>
            </w:r>
          </w:p>
        </w:tc>
      </w:tr>
      <w:tr w:rsidR="005A7FDA" w:rsidRPr="005A7FDA" w:rsidTr="005A7FDA">
        <w:trPr>
          <w:trHeight w:val="450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333,G339,G493,G310,G466,G540,G388,G468,G341,G396,G425,G298,G361,G432,G358,G441,G446,G453,G444,G305,G397,G454,G371,G429,G337,G472,G320,G353,G411,G462</w:t>
            </w:r>
          </w:p>
        </w:tc>
      </w:tr>
      <w:tr w:rsidR="005A7FDA" w:rsidRPr="005A7FDA" w:rsidTr="005A7FDA">
        <w:trPr>
          <w:trHeight w:val="450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338,G363,G387,G300,G412,G495,G389,G443,G390,G402,G545,G440,G369,G408,G427,G351,G527,G510,G365,G324,G514,G477,G516,G401,G321,G504,G485,G470</w:t>
            </w:r>
          </w:p>
        </w:tc>
      </w:tr>
      <w:tr w:rsidR="005A7FDA" w:rsidRPr="005A7FDA" w:rsidTr="005A7FDA">
        <w:trPr>
          <w:trHeight w:val="450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288,G521,G373,G499,G494,G458,G507,G407,G297,G420,G406,G278,G312,G306,G307,G345,G391,G523,G433,G314,G550,G334,G316,G531,G543,G384,G482,G404,G467,G416,G355,G380,G431,G292,G505,G400,G463</w:t>
            </w:r>
          </w:p>
        </w:tc>
      </w:tr>
      <w:tr w:rsidR="005A7FDA" w:rsidRPr="005A7FDA" w:rsidTr="005A7FDA">
        <w:trPr>
          <w:trHeight w:val="450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455,G445,G442,G279,G469,G546,G378,G437,G457,G291,G282,G548,G534,G285,G368,G541,G481,G344,G332,G319,G330,G294,G480,G379,G450,G317</w:t>
            </w:r>
          </w:p>
        </w:tc>
      </w:tr>
      <w:tr w:rsidR="005A7FDA" w:rsidRPr="005A7FDA" w:rsidTr="005A7FDA">
        <w:trPr>
          <w:trHeight w:val="285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315,G461,G328,G377,G281,G542,G449,G327,G326,G283,G524,G366,G476,G451,G430,G336</w:t>
            </w:r>
          </w:p>
        </w:tc>
      </w:tr>
      <w:tr w:rsidR="005A7FDA" w:rsidRPr="005A7FDA" w:rsidTr="005A7FDA">
        <w:trPr>
          <w:trHeight w:val="285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289,G284,G398,G528,G501,G549,G348,G434,G509,G474,G515,G356,G335,G503,G502,G309</w:t>
            </w:r>
          </w:p>
        </w:tc>
      </w:tr>
      <w:tr w:rsidR="005A7FDA" w:rsidRPr="005A7FDA" w:rsidTr="005A7FDA">
        <w:trPr>
          <w:trHeight w:val="285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530,G511,G364,G539,G418,G370,G484,G535</w:t>
            </w:r>
          </w:p>
        </w:tc>
      </w:tr>
      <w:tr w:rsidR="005A7FDA" w:rsidRPr="005A7FDA" w:rsidTr="005A7FDA">
        <w:trPr>
          <w:trHeight w:val="285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354,G439,G547</w:t>
            </w:r>
          </w:p>
        </w:tc>
      </w:tr>
      <w:tr w:rsidR="005A7FDA" w:rsidRPr="005A7FDA" w:rsidTr="005A7FDA">
        <w:trPr>
          <w:trHeight w:val="285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FDA" w:rsidRPr="005A7FDA" w:rsidRDefault="005A7FDA" w:rsidP="005A7F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A7F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428,G491,G424,G460</w:t>
            </w:r>
          </w:p>
        </w:tc>
      </w:tr>
    </w:tbl>
    <w:p w:rsidR="00362C9D" w:rsidRDefault="00362C9D">
      <w:bookmarkStart w:id="0" w:name="_GoBack"/>
      <w:bookmarkEnd w:id="0"/>
    </w:p>
    <w:sectPr w:rsidR="00362C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143F" w:rsidRDefault="00A7143F" w:rsidP="005A7FDA">
      <w:r>
        <w:separator/>
      </w:r>
    </w:p>
  </w:endnote>
  <w:endnote w:type="continuationSeparator" w:id="0">
    <w:p w:rsidR="00A7143F" w:rsidRDefault="00A7143F" w:rsidP="005A7F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143F" w:rsidRDefault="00A7143F" w:rsidP="005A7FDA">
      <w:r>
        <w:separator/>
      </w:r>
    </w:p>
  </w:footnote>
  <w:footnote w:type="continuationSeparator" w:id="0">
    <w:p w:rsidR="00A7143F" w:rsidRDefault="00A7143F" w:rsidP="005A7F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6A7"/>
    <w:rsid w:val="00362C9D"/>
    <w:rsid w:val="005A7FDA"/>
    <w:rsid w:val="00A7143F"/>
    <w:rsid w:val="00C6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FAEDF28-CBF2-482C-9FF7-1DF0DC354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7F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7F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7F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7F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6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</dc:creator>
  <cp:keywords/>
  <dc:description/>
  <cp:lastModifiedBy>YJ</cp:lastModifiedBy>
  <cp:revision>2</cp:revision>
  <dcterms:created xsi:type="dcterms:W3CDTF">2022-08-01T05:46:00Z</dcterms:created>
  <dcterms:modified xsi:type="dcterms:W3CDTF">2022-08-01T05:54:00Z</dcterms:modified>
</cp:coreProperties>
</file>